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0CB32" w14:textId="0259DC2A" w:rsidR="002D779E" w:rsidRPr="007F7BE0" w:rsidRDefault="00082354" w:rsidP="00A10C13">
      <w:pPr>
        <w:ind w:firstLineChars="0" w:firstLine="0"/>
        <w:rPr>
          <w:rFonts w:eastAsiaTheme="minorEastAsia" w:cs="Times New Roman"/>
          <w:sz w:val="18"/>
          <w:szCs w:val="18"/>
        </w:rPr>
      </w:pPr>
      <w:r w:rsidRPr="007F7BE0">
        <w:rPr>
          <w:rFonts w:eastAsia="DengXian" w:cs="Times New Roman"/>
          <w:b/>
          <w:bCs/>
          <w:kern w:val="0"/>
        </w:rPr>
        <w:t xml:space="preserve">Table S1. </w:t>
      </w:r>
      <w:r w:rsidRPr="007F7BE0">
        <w:rPr>
          <w:rFonts w:eastAsia="DengXian" w:cs="Times New Roman"/>
          <w:kern w:val="0"/>
        </w:rPr>
        <w:t xml:space="preserve">FKBP-Cre59 and FRB-Cre60 sequences optimized for </w:t>
      </w:r>
      <w:r w:rsidRPr="007F7BE0">
        <w:rPr>
          <w:rFonts w:eastAsia="DengXian" w:cs="Times New Roman"/>
          <w:i/>
          <w:iCs/>
          <w:kern w:val="0"/>
        </w:rPr>
        <w:t xml:space="preserve">Cryptosporidium </w:t>
      </w:r>
      <w:proofErr w:type="spellStart"/>
      <w:r w:rsidRPr="007F7BE0">
        <w:rPr>
          <w:rFonts w:eastAsia="DengXian" w:cs="Times New Roman"/>
          <w:i/>
          <w:iCs/>
          <w:kern w:val="0"/>
        </w:rPr>
        <w:t>parvum</w:t>
      </w:r>
      <w:proofErr w:type="spellEnd"/>
      <w:r w:rsidRPr="007F7BE0">
        <w:rPr>
          <w:rFonts w:eastAsia="DengXian" w:cs="Times New Roman"/>
          <w:kern w:val="0"/>
        </w:rPr>
        <w:t xml:space="preserve"> cod</w:t>
      </w:r>
      <w:bookmarkStart w:id="0" w:name="_GoBack"/>
      <w:bookmarkEnd w:id="0"/>
      <w:r w:rsidRPr="007F7BE0">
        <w:rPr>
          <w:rFonts w:eastAsia="DengXian" w:cs="Times New Roman"/>
          <w:kern w:val="0"/>
        </w:rPr>
        <w:t>on used in this study</w:t>
      </w:r>
    </w:p>
    <w:tbl>
      <w:tblPr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2616"/>
      </w:tblGrid>
      <w:tr w:rsidR="007F7BE0" w:rsidRPr="007F7BE0" w14:paraId="3F67E930" w14:textId="77777777" w:rsidTr="00786F16">
        <w:trPr>
          <w:trHeight w:val="30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7CE20A" w14:textId="593E8163" w:rsidR="005156F1" w:rsidRPr="007F7BE0" w:rsidRDefault="005156F1" w:rsidP="00786F16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F7BE0">
              <w:rPr>
                <w:rFonts w:eastAsia="DengXian" w:cs="Times New Roman" w:hint="eastAsia"/>
                <w:kern w:val="0"/>
                <w14:ligatures w14:val="none"/>
              </w:rPr>
              <w:t>N</w:t>
            </w:r>
            <w:r w:rsidRPr="007F7BE0">
              <w:rPr>
                <w:rFonts w:eastAsia="DengXian" w:cs="Times New Roman"/>
                <w:kern w:val="0"/>
                <w14:ligatures w14:val="none"/>
              </w:rPr>
              <w:t>ame</w:t>
            </w:r>
          </w:p>
        </w:tc>
        <w:tc>
          <w:tcPr>
            <w:tcW w:w="12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F8587F" w14:textId="4A87FFBA" w:rsidR="005156F1" w:rsidRPr="007F7BE0" w:rsidRDefault="005156F1" w:rsidP="00786F16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F7BE0">
              <w:rPr>
                <w:rFonts w:eastAsia="DengXian" w:cs="Times New Roman" w:hint="eastAsia"/>
                <w:kern w:val="0"/>
                <w14:ligatures w14:val="none"/>
              </w:rPr>
              <w:t>S</w:t>
            </w:r>
            <w:r w:rsidRPr="007F7BE0">
              <w:rPr>
                <w:rFonts w:eastAsia="DengXian" w:cs="Times New Roman"/>
                <w:kern w:val="0"/>
                <w14:ligatures w14:val="none"/>
              </w:rPr>
              <w:t>equence</w:t>
            </w:r>
            <w:r w:rsidR="00321B93" w:rsidRPr="007F7BE0">
              <w:rPr>
                <w:rFonts w:eastAsia="DengXian" w:cs="Times New Roman"/>
                <w:kern w:val="0"/>
                <w14:ligatures w14:val="none"/>
              </w:rPr>
              <w:t xml:space="preserve"> (5'</w:t>
            </w:r>
            <w:r w:rsidR="00321B93" w:rsidRPr="007F7BE0">
              <w:rPr>
                <w:rFonts w:eastAsia="DengXian" w:cs="Times New Roman" w:hint="eastAsia"/>
                <w:kern w:val="0"/>
                <w14:ligatures w14:val="none"/>
              </w:rPr>
              <w:t>→</w:t>
            </w:r>
            <w:r w:rsidR="00321B93" w:rsidRPr="007F7BE0">
              <w:rPr>
                <w:rFonts w:eastAsia="DengXian" w:cs="Times New Roman"/>
                <w:kern w:val="0"/>
                <w14:ligatures w14:val="none"/>
              </w:rPr>
              <w:t>3')</w:t>
            </w:r>
          </w:p>
        </w:tc>
      </w:tr>
      <w:tr w:rsidR="007F7BE0" w:rsidRPr="007F7BE0" w14:paraId="1DFBB974" w14:textId="77777777" w:rsidTr="00786F16">
        <w:trPr>
          <w:trHeight w:val="30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5D7263" w14:textId="5E6A51EB" w:rsidR="00082354" w:rsidRPr="007F7BE0" w:rsidRDefault="00082354" w:rsidP="00786F16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F7BE0">
              <w:rPr>
                <w:rFonts w:eastAsia="DengXian" w:cs="Times New Roman"/>
                <w:kern w:val="0"/>
                <w14:ligatures w14:val="none"/>
              </w:rPr>
              <w:t>optimized FKBP-Cre59 sequence</w:t>
            </w:r>
            <w:r w:rsidR="00786F16" w:rsidRPr="007F7BE0"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26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A0979" w14:textId="294BD6AF" w:rsidR="00082354" w:rsidRPr="007F7BE0" w:rsidRDefault="00786F16" w:rsidP="00786F16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F7BE0">
              <w:rPr>
                <w:rFonts w:eastAsia="DengXian" w:cs="Times New Roman"/>
                <w:kern w:val="0"/>
                <w14:ligatures w14:val="none"/>
              </w:rPr>
              <w:t>ATGGACTATAAGGACCACGACGGAGACTACAAGGATCATGATATTGATTACAAAGACGATGACGATAAGATGGCCCCAAAGAAGAAGCGGAAGGTCTCTAGAGGTGTTCAAGTTGAAACAATTTCTCCTGGTGATGGTAGAACTTTTCCAAAAAGAGGTCAAACTTGTGTAGTTCATTATACTGGTATGTTAGAAGATGGTAAAAAATTCGACTCATCAAGAGATAGAAACAAACCATTCAAATTCATGTTAGGTAAACAAGAAGTTATTAGAGGTTGGGAAGAAGGTGTTGCTCAAATGTCAGTTGGTCAAAGAGCTAAATTAACTATTTCACCTGATTATGCTTATGGTGCTACTGGTCATCCTGGTATTATTCCACCACATGCTACTTTAGTTTTTGATGTTGAATTATTAAAATTAGAAGCTTCACCATCAAATCCTGGTGCTTCAAATGGATCAACTTCAGACGAAGTTAGGAAAAATTTAATGGATATGTTTAGAGATAGACAAGCTTTTTCAGAACATACTTGGAAAATGTTATTATCAGTTTGTAGATCATGGGCTGCTTGGTGTAAATTAAATTAA</w:t>
            </w:r>
          </w:p>
        </w:tc>
      </w:tr>
      <w:tr w:rsidR="00082354" w:rsidRPr="007F7BE0" w14:paraId="748D3EA8" w14:textId="77777777" w:rsidTr="00786F16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238B0F" w14:textId="2FD58BEC" w:rsidR="00082354" w:rsidRPr="007F7BE0" w:rsidRDefault="00786F16" w:rsidP="00786F16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F7BE0">
              <w:rPr>
                <w:rFonts w:eastAsia="DengXian" w:cs="Times New Roman"/>
                <w:kern w:val="0"/>
                <w14:ligatures w14:val="none"/>
              </w:rPr>
              <w:t xml:space="preserve">optimized FRB-Cre60 sequence </w:t>
            </w:r>
          </w:p>
        </w:tc>
        <w:tc>
          <w:tcPr>
            <w:tcW w:w="126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9A9465" w14:textId="2E42024C" w:rsidR="00082354" w:rsidRPr="007F7BE0" w:rsidRDefault="00082354" w:rsidP="00786F16">
            <w:pPr>
              <w:widowControl/>
              <w:spacing w:line="240" w:lineRule="auto"/>
              <w:ind w:firstLineChars="0" w:firstLine="0"/>
              <w:jc w:val="both"/>
              <w:rPr>
                <w:rFonts w:eastAsia="DengXian" w:cs="Times New Roman"/>
                <w:kern w:val="0"/>
                <w14:ligatures w14:val="none"/>
              </w:rPr>
            </w:pPr>
            <w:r w:rsidRPr="007F7BE0">
              <w:rPr>
                <w:rFonts w:eastAsia="DengXian" w:cs="Times New Roman"/>
                <w:kern w:val="0"/>
                <w14:ligatures w14:val="none"/>
              </w:rPr>
              <w:t>ATGAAAATGGCCCCTAAGAAGAAGAGAAAGGTGTCTAGAATTTTATGGCATGAAATGTGGCATGAAGGTTTAGAAGAAGCTTCAAGATTGTACTTTGGTGAAAGAAATGTTAAAGGTATGTTTGAAGTTTTAGAACCATTACATGCTATGATGGAAAGAGGTCCACAAACTTTAAAAGAAACTTCATTTAATCAAGCTTATGGTAGAGATTTAATGGAAGCTCAAGAATGGTGTAGAAAATATATGAAATCTGGTAATGTAAAAGATTTATTGCAAGCTTGGGATTTGTATTATCACGTTTTTAGAAGAATTTCAGCTTCACCATCAAATCCTGGTGCTTCAAATGGTTCAAATAGAAAATGGTTTCCTGCTGAGCCTGAAGATGTTAGAGATTATTTATTATATTTACAAGCTAGAGGTTTAGCTGTTAAAACTATTCAACAACATTTAGGTCAATTGAACATGTTACATAGAAGATCTGGTTTACCAAGACCATCAGATTCAAATGCTGTTTCATTAGTTATGAGAAGAATTAGAAAAGAAAATGTTGATGCTGGTGAAAGAGCTAAACAAGCTTTAGCATTTGAAAGAACTGATTTCGATCAAGTAAGATCATTAATGGAGAATTCAGATAGATGTCAAGATATTAGAAACTTAGCTTTTTTAGGTATTGCTTATAACACTTTATTAAGAATTGCTGAGATAGCTAGGATTAGAGTTAAAGATATTTCAAGAACTGATGGTGGTAGAATGTTAATTCATATTGGTAGAACTAAAACTTTAGTTTCAACTGCTGGTGTTGAAAAAGCTTTATCATTAGGTGTTACTAAATTAGTTGAAAGATGGATTTCAGTTTCTGGTGTTGCTGATGATCCAAATAATTATTTATTTTGTAGAGTTAGAAAAAATGGTGTTGCTGCTCCATCAGCTACTTCACAATTATCAACTAGAGCTTTAGAAGGTATTTTTGAAGCTACTCATAGATTAATTTATGGTGCTAAAGATGATTCTGGTCAAAGATATTTAGCTTGGTCTGGTCATTCAGCTAGAGTTGGTGCTGCTAGAGATATGGCTAGAGCTGGTGTTTCAATTCCTGAAATTATGCAAGCTGGTGGTTGGACTAATGTTAATATTGTAATGAACTATATTAGGAATTTAGACTCAGAAACTGGTGCTATGGTTAGATTATTAGAAGATGGTGATTAA</w:t>
            </w:r>
          </w:p>
        </w:tc>
      </w:tr>
    </w:tbl>
    <w:p w14:paraId="7D5BC963" w14:textId="77777777" w:rsidR="00BF308D" w:rsidRPr="007F7BE0" w:rsidRDefault="00BF308D" w:rsidP="00693CCF">
      <w:pPr>
        <w:ind w:firstLineChars="0" w:firstLine="0"/>
        <w:rPr>
          <w:rFonts w:eastAsiaTheme="minorEastAsia" w:cs="Times New Roman"/>
          <w:sz w:val="18"/>
          <w:szCs w:val="18"/>
        </w:rPr>
      </w:pPr>
    </w:p>
    <w:sectPr w:rsidR="00BF308D" w:rsidRPr="007F7BE0" w:rsidSect="007F7BE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433AE3"/>
    <w:multiLevelType w:val="multilevel"/>
    <w:tmpl w:val="068EC192"/>
    <w:lvl w:ilvl="0">
      <w:start w:val="1"/>
      <w:numFmt w:val="decimal"/>
      <w:pStyle w:val="Heading1"/>
      <w:suff w:val="space"/>
      <w:lvlText w:val="第%1章"/>
      <w:lvlJc w:val="left"/>
      <w:pPr>
        <w:tabs>
          <w:tab w:val="left" w:pos="0"/>
        </w:tabs>
        <w:ind w:left="0" w:firstLine="0"/>
      </w:pPr>
      <w:rPr>
        <w:rFonts w:ascii="Times New Roman" w:eastAsia="SimHei" w:hAnsi="Times New Roman" w:hint="default"/>
        <w:sz w:val="30"/>
      </w:rPr>
    </w:lvl>
    <w:lvl w:ilvl="1">
      <w:start w:val="1"/>
      <w:numFmt w:val="decimal"/>
      <w:pStyle w:val="Heading2"/>
      <w:suff w:val="space"/>
      <w:lvlText w:val="%1.%2"/>
      <w:lvlJc w:val="left"/>
      <w:pPr>
        <w:tabs>
          <w:tab w:val="left" w:pos="0"/>
        </w:tabs>
        <w:ind w:left="0" w:firstLine="0"/>
      </w:pPr>
      <w:rPr>
        <w:rFonts w:hint="default"/>
        <w:sz w:val="28"/>
        <w:szCs w:val="24"/>
      </w:rPr>
    </w:lvl>
    <w:lvl w:ilvl="2">
      <w:start w:val="1"/>
      <w:numFmt w:val="decimal"/>
      <w:pStyle w:val="Heading3"/>
      <w:suff w:val="space"/>
      <w:lvlText w:val="%1.%2.%3"/>
      <w:lvlJc w:val="left"/>
      <w:pPr>
        <w:tabs>
          <w:tab w:val="left" w:pos="42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tabs>
          <w:tab w:val="left" w:pos="4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83AB3"/>
    <w:rsid w:val="00082354"/>
    <w:rsid w:val="001520A0"/>
    <w:rsid w:val="001F1CEC"/>
    <w:rsid w:val="0023499F"/>
    <w:rsid w:val="002D779E"/>
    <w:rsid w:val="00321B93"/>
    <w:rsid w:val="0035711A"/>
    <w:rsid w:val="00404EA6"/>
    <w:rsid w:val="005156F1"/>
    <w:rsid w:val="005720D1"/>
    <w:rsid w:val="00693CCF"/>
    <w:rsid w:val="006F259B"/>
    <w:rsid w:val="00786F16"/>
    <w:rsid w:val="007F7BE0"/>
    <w:rsid w:val="00890B5A"/>
    <w:rsid w:val="009B101D"/>
    <w:rsid w:val="00A10C13"/>
    <w:rsid w:val="00A70E0B"/>
    <w:rsid w:val="00AE4D74"/>
    <w:rsid w:val="00B63ECD"/>
    <w:rsid w:val="00B83AB3"/>
    <w:rsid w:val="00B93704"/>
    <w:rsid w:val="00BF308D"/>
    <w:rsid w:val="00C25E29"/>
    <w:rsid w:val="00C55777"/>
    <w:rsid w:val="00D3767B"/>
    <w:rsid w:val="00EA04F7"/>
    <w:rsid w:val="00EE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3D7D0"/>
  <w15:chartTrackingRefBased/>
  <w15:docId w15:val="{0E6E564A-9CB7-4847-B4E9-E99BBA9C3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0A0"/>
    <w:pPr>
      <w:widowControl w:val="0"/>
      <w:spacing w:line="360" w:lineRule="auto"/>
      <w:ind w:firstLineChars="200" w:firstLine="200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777"/>
    <w:pPr>
      <w:keepNext/>
      <w:keepLines/>
      <w:numPr>
        <w:numId w:val="3"/>
      </w:numPr>
      <w:ind w:firstLineChars="0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18FB"/>
    <w:pPr>
      <w:keepNext/>
      <w:keepLines/>
      <w:numPr>
        <w:ilvl w:val="1"/>
        <w:numId w:val="3"/>
      </w:numPr>
      <w:ind w:firstLineChars="0"/>
      <w:outlineLvl w:val="1"/>
    </w:pPr>
    <w:rPr>
      <w:rFonts w:eastAsia="SimHei" w:cs="Times New Roman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18FB"/>
    <w:pPr>
      <w:keepNext/>
      <w:keepLines/>
      <w:numPr>
        <w:ilvl w:val="2"/>
        <w:numId w:val="3"/>
      </w:numPr>
      <w:tabs>
        <w:tab w:val="left" w:pos="0"/>
      </w:tabs>
      <w:ind w:firstLineChars="0"/>
      <w:jc w:val="both"/>
      <w:outlineLvl w:val="2"/>
    </w:pPr>
    <w:rPr>
      <w:rFonts w:eastAsia="SimHei" w:cs="Times New Roman"/>
    </w:rPr>
  </w:style>
  <w:style w:type="paragraph" w:styleId="Heading4">
    <w:name w:val="heading 4"/>
    <w:basedOn w:val="Normal"/>
    <w:next w:val="Normal"/>
    <w:link w:val="Heading4Char"/>
    <w:uiPriority w:val="9"/>
    <w:qFormat/>
    <w:rsid w:val="00EE18FB"/>
    <w:pPr>
      <w:keepNext/>
      <w:keepLines/>
      <w:numPr>
        <w:ilvl w:val="3"/>
        <w:numId w:val="3"/>
      </w:numPr>
      <w:ind w:firstLineChars="0"/>
      <w:outlineLvl w:val="3"/>
    </w:pPr>
    <w:rPr>
      <w:rFonts w:eastAsia="SimSun" w:cs="Times New Roman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777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character" w:customStyle="1" w:styleId="Heading2Char">
    <w:name w:val="Heading 2 Char"/>
    <w:link w:val="Heading2"/>
    <w:uiPriority w:val="9"/>
    <w:qFormat/>
    <w:rsid w:val="00EE18FB"/>
    <w:rPr>
      <w:rFonts w:ascii="Times New Roman" w:eastAsia="SimHei" w:hAnsi="Times New Roman" w:cs="Times New Roman"/>
      <w:sz w:val="28"/>
      <w:szCs w:val="28"/>
      <w14:ligatures w14:val="none"/>
    </w:rPr>
  </w:style>
  <w:style w:type="character" w:customStyle="1" w:styleId="Heading3Char">
    <w:name w:val="Heading 3 Char"/>
    <w:link w:val="Heading3"/>
    <w:uiPriority w:val="9"/>
    <w:qFormat/>
    <w:rsid w:val="00EE18FB"/>
    <w:rPr>
      <w:rFonts w:ascii="Times New Roman" w:eastAsia="SimHei" w:hAnsi="Times New Roman" w:cs="Times New Roman"/>
      <w:sz w:val="24"/>
      <w:szCs w:val="24"/>
      <w14:ligatures w14:val="none"/>
    </w:rPr>
  </w:style>
  <w:style w:type="character" w:customStyle="1" w:styleId="Heading4Char">
    <w:name w:val="Heading 4 Char"/>
    <w:link w:val="Heading4"/>
    <w:uiPriority w:val="9"/>
    <w:qFormat/>
    <w:rsid w:val="00EE18FB"/>
    <w:rPr>
      <w:rFonts w:ascii="Times New Roman" w:eastAsia="SimSun" w:hAnsi="Times New Roman" w:cs="Times New Roman"/>
      <w:bCs/>
      <w:sz w:val="24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6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Huang</dc:creator>
  <cp:keywords/>
  <dc:description/>
  <cp:lastModifiedBy>Mohana Priya Krishnamoorthi</cp:lastModifiedBy>
  <cp:revision>18</cp:revision>
  <dcterms:created xsi:type="dcterms:W3CDTF">2024-04-24T01:42:00Z</dcterms:created>
  <dcterms:modified xsi:type="dcterms:W3CDTF">2024-08-06T04:00:00Z</dcterms:modified>
</cp:coreProperties>
</file>